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A2D75" w14:textId="57355963" w:rsidR="000A5C13" w:rsidRDefault="000A5C13" w:rsidP="000A5C13">
      <w:pPr>
        <w:jc w:val="both"/>
        <w:rPr>
          <w:rFonts w:ascii="Times New Roman" w:hAnsi="Times New Roman" w:cs="Times New Roman"/>
          <w:b/>
        </w:rPr>
      </w:pPr>
      <w:r w:rsidRPr="007E73A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7E73AE">
        <w:rPr>
          <w:rFonts w:ascii="Times New Roman" w:hAnsi="Times New Roman" w:cs="Times New Roman"/>
          <w:b/>
        </w:rPr>
        <w:t>. Primers used in the study.</w:t>
      </w:r>
    </w:p>
    <w:p w14:paraId="324EBA72" w14:textId="77777777" w:rsidR="000A5C13" w:rsidRPr="007E73AE" w:rsidRDefault="000A5C13" w:rsidP="000A5C13">
      <w:pPr>
        <w:jc w:val="both"/>
        <w:rPr>
          <w:rFonts w:ascii="Times New Roman" w:hAnsi="Times New Roman" w:cs="Times New Roman"/>
          <w:b/>
        </w:r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100"/>
        <w:gridCol w:w="6689"/>
      </w:tblGrid>
      <w:tr w:rsidR="000A5C13" w:rsidRPr="007E73AE" w14:paraId="3607E1E3" w14:textId="77777777" w:rsidTr="000664EB">
        <w:trPr>
          <w:trHeight w:val="26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723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rimers</w:t>
            </w:r>
          </w:p>
        </w:tc>
        <w:tc>
          <w:tcPr>
            <w:tcW w:w="6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A64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Sequence 5' to 3' </w:t>
            </w:r>
          </w:p>
        </w:tc>
      </w:tr>
      <w:tr w:rsidR="000A5C13" w:rsidRPr="007E73AE" w14:paraId="3D79D1FC" w14:textId="77777777" w:rsidTr="000664EB">
        <w:trPr>
          <w:trHeight w:val="26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71911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rimer for qRT-PCR</w:t>
            </w:r>
          </w:p>
        </w:tc>
        <w:tc>
          <w:tcPr>
            <w:tcW w:w="6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D8E29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0A5C13" w:rsidRPr="007E73AE" w14:paraId="764678F0" w14:textId="77777777" w:rsidTr="000664EB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88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C.F</w:t>
            </w:r>
          </w:p>
        </w:tc>
        <w:tc>
          <w:tcPr>
            <w:tcW w:w="6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13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TTCATTGACTGGATTGC</w:t>
            </w:r>
          </w:p>
        </w:tc>
      </w:tr>
      <w:tr w:rsidR="000A5C13" w:rsidRPr="007E73AE" w14:paraId="564E0BD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A7DD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C.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B1F5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TTTGGGATCCACCCTG</w:t>
            </w:r>
          </w:p>
        </w:tc>
      </w:tr>
      <w:tr w:rsidR="000A5C13" w:rsidRPr="007E73AE" w14:paraId="08DFD3D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30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A.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F3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GTCAGGACGGCAGATG</w:t>
            </w:r>
          </w:p>
        </w:tc>
      </w:tr>
      <w:tr w:rsidR="000A5C13" w:rsidRPr="007E73AE" w14:paraId="3C24F28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EE7C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A.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E7CC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TGGTGCAAAGATAGTCACTC</w:t>
            </w:r>
          </w:p>
        </w:tc>
      </w:tr>
      <w:tr w:rsidR="000A5C13" w:rsidRPr="007E73AE" w14:paraId="5DB43D9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70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774-gapA-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7E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GTTAAAGGCGCTAACTTCG</w:t>
            </w:r>
          </w:p>
        </w:tc>
      </w:tr>
      <w:tr w:rsidR="000A5C13" w:rsidRPr="007E73AE" w14:paraId="1E084C44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AD86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775-gapA-R</w:t>
            </w:r>
          </w:p>
        </w:tc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D343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GGTGGTCATCAGACCTTC</w:t>
            </w:r>
          </w:p>
        </w:tc>
      </w:tr>
      <w:tr w:rsidR="000A5C13" w:rsidRPr="007E73AE" w14:paraId="420728EF" w14:textId="77777777" w:rsidTr="000664EB">
        <w:trPr>
          <w:trHeight w:val="260"/>
        </w:trPr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6287F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rimers to identified transcriptional start site of hlyC</w:t>
            </w:r>
          </w:p>
        </w:tc>
      </w:tr>
      <w:tr w:rsidR="000A5C13" w:rsidRPr="007E73AE" w14:paraId="1F68F4A1" w14:textId="77777777" w:rsidTr="000664EB">
        <w:trPr>
          <w:trHeight w:val="26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B9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C_GSP1</w:t>
            </w:r>
          </w:p>
        </w:tc>
        <w:tc>
          <w:tcPr>
            <w:tcW w:w="6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19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CCTCCGTGAAATTCTG</w:t>
            </w:r>
          </w:p>
        </w:tc>
      </w:tr>
      <w:tr w:rsidR="000A5C13" w:rsidRPr="007E73AE" w14:paraId="65F1232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D95D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C_GSP12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AFCC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CAGGTTAGCGCATTAC</w:t>
            </w:r>
          </w:p>
        </w:tc>
      </w:tr>
      <w:tr w:rsidR="000A5C13" w:rsidRPr="007E73AE" w14:paraId="45E1B07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8C5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lyC_GSP14</w:t>
            </w:r>
          </w:p>
        </w:tc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4C9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CATACCATCCTTGCAC</w:t>
            </w:r>
          </w:p>
        </w:tc>
      </w:tr>
      <w:tr w:rsidR="000A5C13" w:rsidRPr="007E73AE" w14:paraId="78BB95C4" w14:textId="77777777" w:rsidTr="000664EB">
        <w:trPr>
          <w:trHeight w:val="260"/>
        </w:trPr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3CACB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rimers to generate and confirm defined mutants</w:t>
            </w:r>
          </w:p>
        </w:tc>
      </w:tr>
      <w:tr w:rsidR="000A5C13" w:rsidRPr="007E73AE" w14:paraId="64BE7D2B" w14:textId="77777777" w:rsidTr="000664EB">
        <w:trPr>
          <w:trHeight w:val="26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89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3746-Cm.3a</w:t>
            </w:r>
          </w:p>
        </w:tc>
        <w:tc>
          <w:tcPr>
            <w:tcW w:w="6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D0A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CCTCCTTAGTTCCTATTCC</w:t>
            </w:r>
          </w:p>
        </w:tc>
      </w:tr>
      <w:tr w:rsidR="000A5C13" w:rsidRPr="007E73AE" w14:paraId="1651F08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4C70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3747-Cm.4a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4C47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CTTGAGCGATTGTGTAGG</w:t>
            </w:r>
          </w:p>
        </w:tc>
      </w:tr>
      <w:tr w:rsidR="000A5C13" w:rsidRPr="007E73AE" w14:paraId="10AB1F74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3E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748-Cm.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45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GAAAATCTCGACAACTC</w:t>
            </w:r>
          </w:p>
        </w:tc>
      </w:tr>
      <w:tr w:rsidR="000A5C13" w:rsidRPr="007E73AE" w14:paraId="3D41F0C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25CD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950-Cm.dn.new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F6FD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TTCATCATGCCGTTTGTG</w:t>
            </w:r>
          </w:p>
        </w:tc>
      </w:tr>
      <w:tr w:rsidR="000A5C13" w:rsidRPr="007E73AE" w14:paraId="690513E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21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3-hlyA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63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CAGTTCCCCATTACACAG</w:t>
            </w:r>
          </w:p>
        </w:tc>
      </w:tr>
      <w:tr w:rsidR="000A5C13" w:rsidRPr="007E73AE" w14:paraId="73D05760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DA688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4-hlyA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8DF6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GCAATACGGGCTAACCAA</w:t>
            </w:r>
          </w:p>
        </w:tc>
      </w:tr>
      <w:tr w:rsidR="000A5C13" w:rsidRPr="007E73AE" w14:paraId="2B62E7E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B9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5-hlyA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B5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 GGATTGCTTTGCAGACTGTAGTG</w:t>
            </w:r>
          </w:p>
        </w:tc>
      </w:tr>
      <w:tr w:rsidR="000A5C13" w:rsidRPr="007E73AE" w14:paraId="7F2CEC5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684F1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6-hlyA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EA64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TCCGGTAATGCCAGTGATT</w:t>
            </w:r>
          </w:p>
        </w:tc>
      </w:tr>
      <w:tr w:rsidR="000A5C13" w:rsidRPr="007E73AE" w14:paraId="235EE95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D8E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7-hlyA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70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CGTCCATCCTCTCTCCAG</w:t>
            </w:r>
          </w:p>
        </w:tc>
      </w:tr>
      <w:tr w:rsidR="000A5C13" w:rsidRPr="007E73AE" w14:paraId="7131279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A681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lang w:val="en-AU"/>
              </w:rPr>
              <w:t>7118-hlyA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786F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CCCCTGATATAACGCCTC</w:t>
            </w:r>
          </w:p>
        </w:tc>
      </w:tr>
      <w:tr w:rsidR="000A5C13" w:rsidRPr="007E73AE" w14:paraId="612460B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E4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2-rfaE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24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GTACGCCGGGAGATTATGA</w:t>
            </w:r>
          </w:p>
        </w:tc>
      </w:tr>
      <w:tr w:rsidR="000A5C13" w:rsidRPr="007E73AE" w14:paraId="46D015B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9F72B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3-rfaE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1E58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ACAGAAGTGCGGGAAATG</w:t>
            </w:r>
          </w:p>
        </w:tc>
      </w:tr>
      <w:tr w:rsidR="000A5C13" w:rsidRPr="007E73AE" w14:paraId="15053B7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9A0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4-rfaE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20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 ATCCAGCATCACATCACCAA</w:t>
            </w:r>
          </w:p>
        </w:tc>
      </w:tr>
      <w:tr w:rsidR="000A5C13" w:rsidRPr="007E73AE" w14:paraId="74A97B8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803F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5-rfaE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C5D7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TTGAAGACGGTTGCTCGAC</w:t>
            </w:r>
          </w:p>
        </w:tc>
      </w:tr>
      <w:tr w:rsidR="000A5C13" w:rsidRPr="007E73AE" w14:paraId="2F8DD8A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100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6-rfaE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97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AATCCCTGGCCCAAAAAG</w:t>
            </w:r>
          </w:p>
        </w:tc>
      </w:tr>
      <w:tr w:rsidR="000A5C13" w:rsidRPr="007E73AE" w14:paraId="0C37D97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C71E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7-rfaE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992F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ACTCTCTTACCGCACACA</w:t>
            </w:r>
          </w:p>
        </w:tc>
      </w:tr>
      <w:tr w:rsidR="000A5C13" w:rsidRPr="007E73AE" w14:paraId="0979EB56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60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18-waaC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51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TACGCGTGCTCGATAAAG</w:t>
            </w:r>
          </w:p>
        </w:tc>
      </w:tr>
      <w:tr w:rsidR="000A5C13" w:rsidRPr="007E73AE" w14:paraId="0D0C287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45F18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19-waaC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F6CC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ACGTCCGATGATTGGTTT</w:t>
            </w:r>
          </w:p>
        </w:tc>
      </w:tr>
      <w:tr w:rsidR="000A5C13" w:rsidRPr="007E73AE" w14:paraId="2444ED9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3CD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20-waaC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54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 AACGATCAGAACCCGCATC</w:t>
            </w:r>
          </w:p>
        </w:tc>
      </w:tr>
      <w:tr w:rsidR="000A5C13" w:rsidRPr="007E73AE" w14:paraId="4703487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B7E9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21-waaC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349C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TCAACAGTCAAGCAGTTTTGG</w:t>
            </w:r>
          </w:p>
        </w:tc>
      </w:tr>
      <w:tr w:rsidR="000A5C13" w:rsidRPr="007E73AE" w14:paraId="0DF0B52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4E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22-waaC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42F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AGCAATTAGAAATGACAGAGAA</w:t>
            </w:r>
          </w:p>
        </w:tc>
      </w:tr>
      <w:tr w:rsidR="000A5C13" w:rsidRPr="007E73AE" w14:paraId="5FCDB46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63691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23-waaC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2BCB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CGTTCCTACACCAAAAGA</w:t>
            </w:r>
          </w:p>
        </w:tc>
      </w:tr>
      <w:tr w:rsidR="000A5C13" w:rsidRPr="007E73AE" w14:paraId="60242EA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48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8-waaF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91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GCGAACTCGCAGATTGTT</w:t>
            </w:r>
          </w:p>
        </w:tc>
      </w:tr>
      <w:tr w:rsidR="000A5C13" w:rsidRPr="007E73AE" w14:paraId="15F762D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FBE9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49-waaF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0CBC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CCTCGTGAAGGCCATAAA</w:t>
            </w:r>
          </w:p>
        </w:tc>
      </w:tr>
      <w:tr w:rsidR="000A5C13" w:rsidRPr="007E73AE" w14:paraId="4439A19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D7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50-waaF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F1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 GCGATAGAGACTTTGCGACA</w:t>
            </w:r>
          </w:p>
        </w:tc>
      </w:tr>
      <w:tr w:rsidR="000A5C13" w:rsidRPr="007E73AE" w14:paraId="42929D34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F9BD5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51-waaF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2242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CACCAGAGCTTGATCGACAT</w:t>
            </w:r>
          </w:p>
        </w:tc>
      </w:tr>
      <w:tr w:rsidR="000A5C13" w:rsidRPr="007E73AE" w14:paraId="51816FF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98F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52-waaF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46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AGGCTGGCTAACGGTTC</w:t>
            </w:r>
          </w:p>
        </w:tc>
      </w:tr>
      <w:tr w:rsidR="000A5C13" w:rsidRPr="007E73AE" w14:paraId="64C6BA3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1F01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53-waaF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4582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AGCATCTGTAGGCAGGTT</w:t>
            </w:r>
          </w:p>
        </w:tc>
      </w:tr>
      <w:tr w:rsidR="000A5C13" w:rsidRPr="007E73AE" w14:paraId="02E9C97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47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3644-waaG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AD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GAAGCAGACAACCATGAG</w:t>
            </w:r>
          </w:p>
        </w:tc>
      </w:tr>
      <w:tr w:rsidR="000A5C13" w:rsidRPr="007E73AE" w14:paraId="31E77AC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1A00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45-waaG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544A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CAAATGCTGGGACAACG</w:t>
            </w:r>
          </w:p>
        </w:tc>
      </w:tr>
      <w:tr w:rsidR="000A5C13" w:rsidRPr="007E73AE" w14:paraId="4F9F3C9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D4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46-waaG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407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AACGATCATAACGACGTACC</w:t>
            </w:r>
          </w:p>
        </w:tc>
      </w:tr>
      <w:tr w:rsidR="000A5C13" w:rsidRPr="007E73AE" w14:paraId="0AD6B3F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44B4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47-waaG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8447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GGTGGTCTGGATGGTTGAAC</w:t>
            </w:r>
          </w:p>
        </w:tc>
      </w:tr>
      <w:tr w:rsidR="000A5C13" w:rsidRPr="007E73AE" w14:paraId="35F61116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97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48-waaG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58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GTGCAGCAGGAAATGACAG</w:t>
            </w:r>
          </w:p>
        </w:tc>
      </w:tr>
      <w:tr w:rsidR="000A5C13" w:rsidRPr="007E73AE" w14:paraId="618C95E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A592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49-waaG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9FC3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AATCTTTATCCCGCCAAC</w:t>
            </w:r>
          </w:p>
        </w:tc>
      </w:tr>
      <w:tr w:rsidR="000A5C13" w:rsidRPr="007E73AE" w14:paraId="5C430456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2C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86-dnaJ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C9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AAGACAAAAACAGCGGTA</w:t>
            </w:r>
          </w:p>
        </w:tc>
      </w:tr>
      <w:tr w:rsidR="000A5C13" w:rsidRPr="007E73AE" w14:paraId="71E4FB65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A3C0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87-dnaJ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D716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ATCCAGAAAATGGTACGC</w:t>
            </w:r>
          </w:p>
        </w:tc>
      </w:tr>
      <w:tr w:rsidR="000A5C13" w:rsidRPr="007E73AE" w14:paraId="0874B99B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69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88-dnaJ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7D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 GGAAACGCCTAAAATCTCGT</w:t>
            </w:r>
          </w:p>
        </w:tc>
      </w:tr>
      <w:tr w:rsidR="000A5C13" w:rsidRPr="007E73AE" w14:paraId="70B3680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12D8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89-dnaJ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B583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TAACCTCCCCAAAAGCCTGC</w:t>
            </w:r>
          </w:p>
        </w:tc>
      </w:tr>
      <w:tr w:rsidR="000A5C13" w:rsidRPr="007E73AE" w14:paraId="5EEEF2BB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A0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90-dnaJ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DD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TTTTTGTGAATCCCTGG</w:t>
            </w:r>
          </w:p>
        </w:tc>
      </w:tr>
      <w:tr w:rsidR="000A5C13" w:rsidRPr="007E73AE" w14:paraId="0322FB1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2C9E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91-dnaJ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9425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GCTGAACGTATTTCTTTG</w:t>
            </w:r>
          </w:p>
        </w:tc>
      </w:tr>
      <w:tr w:rsidR="000A5C13" w:rsidRPr="007E73AE" w14:paraId="19DEC62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CDF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48-acrR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21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TTCGATGTCGCTACCTTC</w:t>
            </w:r>
          </w:p>
        </w:tc>
      </w:tr>
      <w:tr w:rsidR="000A5C13" w:rsidRPr="007E73AE" w14:paraId="0AFEB3C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3953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49-acrR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F2AE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TGAGAAAAGACGTAGAGCCACA</w:t>
            </w:r>
          </w:p>
        </w:tc>
      </w:tr>
      <w:tr w:rsidR="000A5C13" w:rsidRPr="007E73AE" w14:paraId="76E8E105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99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50-acrR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D5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GCTTCGTAACCCTGCCACTA</w:t>
            </w:r>
          </w:p>
        </w:tc>
      </w:tr>
      <w:tr w:rsidR="000A5C13" w:rsidRPr="007E73AE" w14:paraId="60CE8F9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0D626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451-acrR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5886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GAATTTTGCGCGTTTCTT</w:t>
            </w:r>
          </w:p>
        </w:tc>
      </w:tr>
      <w:tr w:rsidR="000A5C13" w:rsidRPr="007E73AE" w14:paraId="1D3F96D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CB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62-acrR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AC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TTCGCCAGATCACCTTTC</w:t>
            </w:r>
          </w:p>
        </w:tc>
      </w:tr>
      <w:tr w:rsidR="000A5C13" w:rsidRPr="007E73AE" w14:paraId="5FECF25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AD6E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67-acrR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32E1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CGTCTGTAACGAAACCAG</w:t>
            </w:r>
          </w:p>
        </w:tc>
      </w:tr>
      <w:tr w:rsidR="000A5C13" w:rsidRPr="007E73AE" w14:paraId="091E7072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B5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96_04585_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3B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CTGACGACGAAACAACG   </w:t>
            </w:r>
          </w:p>
        </w:tc>
      </w:tr>
      <w:tr w:rsidR="000A5C13" w:rsidRPr="007E73AE" w14:paraId="326B8E3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C892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97_04585_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6587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GGAATAGGAACTAAGGAGGA TTTTAACGGTAATGGCTGC  </w:t>
            </w:r>
          </w:p>
        </w:tc>
      </w:tr>
      <w:tr w:rsidR="000A5C13" w:rsidRPr="007E73AE" w14:paraId="776256FB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3E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98_04585_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B5C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 CTGTTATTTTAGATGGCGCTG</w:t>
            </w:r>
          </w:p>
        </w:tc>
      </w:tr>
      <w:tr w:rsidR="000A5C13" w:rsidRPr="007E73AE" w14:paraId="08BD95F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FCF6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99_04585_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44B6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AGGCATTAAAAGGGAATGG </w:t>
            </w:r>
          </w:p>
        </w:tc>
      </w:tr>
      <w:tr w:rsidR="000A5C13" w:rsidRPr="007E73AE" w14:paraId="32D49DEE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62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00_04585_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46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AGATCAAACTCGCGTGG   </w:t>
            </w:r>
          </w:p>
        </w:tc>
      </w:tr>
      <w:tr w:rsidR="000A5C13" w:rsidRPr="007E73AE" w14:paraId="7A8F792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B6F4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601_04585_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7E88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GCACTCCATCCTTCAACAC</w:t>
            </w:r>
          </w:p>
        </w:tc>
      </w:tr>
      <w:tr w:rsidR="000A5C13" w:rsidRPr="007E73AE" w14:paraId="02EC63C2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4C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68-04586-Fw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AA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TAGTGGATGGCGCATTTA</w:t>
            </w:r>
          </w:p>
        </w:tc>
      </w:tr>
      <w:tr w:rsidR="000A5C13" w:rsidRPr="007E73AE" w14:paraId="3765E37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BB09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69-04586-Fw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263A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CTTGGTGGTGCGTTA</w:t>
            </w:r>
          </w:p>
        </w:tc>
      </w:tr>
      <w:tr w:rsidR="000A5C13" w:rsidRPr="007E73AE" w14:paraId="43602195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33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70-04586-Rvup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A7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TAGGAACTAAGGAGGAATCTTTCACCACGTAATGGG</w:t>
            </w:r>
          </w:p>
        </w:tc>
      </w:tr>
      <w:tr w:rsidR="000A5C13" w:rsidRPr="007E73AE" w14:paraId="4F60CCA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528D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71-04586-Fw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DC163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TACACAATCGCTCAAGACAAAACCCCAAGCATGTTCAG</w:t>
            </w:r>
          </w:p>
        </w:tc>
      </w:tr>
      <w:tr w:rsidR="000A5C13" w:rsidRPr="007E73AE" w14:paraId="72438B37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CC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72-04586-Rvdn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CD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GAGCCTGACATTGCCATA</w:t>
            </w:r>
          </w:p>
        </w:tc>
      </w:tr>
      <w:tr w:rsidR="000A5C13" w:rsidRPr="007E73AE" w14:paraId="2B8DC7E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0B62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73-04586-Rvsc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851F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GCGGTAATAATTTTCAGG</w:t>
            </w:r>
          </w:p>
        </w:tc>
      </w:tr>
      <w:tr w:rsidR="000A5C13" w:rsidRPr="007E73AE" w14:paraId="7EE9E695" w14:textId="77777777" w:rsidTr="000664EB">
        <w:trPr>
          <w:trHeight w:val="26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B9C5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rimers to clone genes into pSU2718</w:t>
            </w:r>
          </w:p>
        </w:tc>
      </w:tr>
      <w:tr w:rsidR="000A5C13" w:rsidRPr="007E73AE" w14:paraId="3404285F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E3D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acI-RBS_hlyC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60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GGAGCTCTTAAAGAGGAGAAAGGTACCGCTTGGTTTGCTTTTTTTTACCTGC</w:t>
            </w:r>
          </w:p>
        </w:tc>
      </w:tr>
      <w:tr w:rsidR="000A5C13" w:rsidRPr="007E73AE" w14:paraId="75674B65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D9D1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XbaI_hlyD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FD69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GATCTAGATTAACGCTCATGTAAACTTTCTGTTAC</w:t>
            </w:r>
          </w:p>
        </w:tc>
      </w:tr>
      <w:tr w:rsidR="000A5C13" w:rsidRPr="007E73AE" w14:paraId="532614C9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4FEA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mHI-RBS-rfaE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EF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TCGCGCGCAGGATCCTTAAAGAGGAGAAAGGTACCATGAAAGTAACGCTGCCAG   </w:t>
            </w:r>
          </w:p>
        </w:tc>
      </w:tr>
      <w:tr w:rsidR="000A5C13" w:rsidRPr="007E73AE" w14:paraId="7E76DFD4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8464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XbaI-rfaE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DC54D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GATGATGTCTAGATTAGCCTTTTTTATCCAGTTGGA                     </w:t>
            </w:r>
          </w:p>
        </w:tc>
      </w:tr>
      <w:tr w:rsidR="000A5C13" w:rsidRPr="007E73AE" w14:paraId="29C08AA2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57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mHI-RBS-waaF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2F4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GGCCTGGGATCCTTAAAGAGGAGAAAGGTACCGCATGAAAATACTGGTGATCG</w:t>
            </w:r>
          </w:p>
        </w:tc>
      </w:tr>
      <w:tr w:rsidR="000A5C13" w:rsidRPr="007E73AE" w14:paraId="0AF9740D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320F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ndIII-waaF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4CC2B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CAGAACCAAGCTTCGTCAGGCTTCCTCTTGTAAC</w:t>
            </w:r>
          </w:p>
        </w:tc>
      </w:tr>
      <w:tr w:rsidR="000A5C13" w:rsidRPr="007E73AE" w14:paraId="5E3712F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D5D1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mHI-RBS-waaG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42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TTGCAGGGATCCTTAAAGAGGAGAAAGGTACCACGACAGGTACGTCGTTATG</w:t>
            </w:r>
          </w:p>
        </w:tc>
      </w:tr>
      <w:tr w:rsidR="000A5C13" w:rsidRPr="007E73AE" w14:paraId="702A1CB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DF960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HindIII-waaG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B4D8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GGCTCTAAGCTTTCAACCATCCAGACCACC</w:t>
            </w:r>
          </w:p>
        </w:tc>
      </w:tr>
      <w:tr w:rsidR="000A5C13" w:rsidRPr="007E73AE" w14:paraId="3697F578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A62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XbaI-RBS-waaC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C0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AACGCGCTCTAGATTAAAGAGGAGAAAGGTACCATGCGGGTTCTGATCGT       </w:t>
            </w:r>
          </w:p>
        </w:tc>
      </w:tr>
      <w:tr w:rsidR="000A5C13" w:rsidRPr="007E73AE" w14:paraId="24EFB58C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0BD67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alI-waaC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F1D30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TGAATGAGTCGACAAGGATGTTAGCATGTTTTACC                      </w:t>
            </w:r>
          </w:p>
        </w:tc>
      </w:tr>
      <w:tr w:rsidR="000A5C13" w:rsidRPr="007E73AE" w14:paraId="7D92B303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00C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mHI-RBS-dnaJ_F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B12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GTGCGGATCCTTAAAGAGGAGAAAGGTACCATGGCTAAGCAAGATTATTACGAG   </w:t>
            </w:r>
          </w:p>
        </w:tc>
      </w:tr>
      <w:tr w:rsidR="000A5C13" w:rsidRPr="007E73AE" w14:paraId="049557B5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A757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XbaI-dnaJ_R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A6945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GCTTTTGTCTAGATTAGCGAGTCAGGTCGTCG                          </w:t>
            </w:r>
          </w:p>
        </w:tc>
      </w:tr>
      <w:tr w:rsidR="000A5C13" w:rsidRPr="007E73AE" w14:paraId="1594AE13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73D9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81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568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AAGGGGGATGTGCTGCAAG                                       </w:t>
            </w:r>
          </w:p>
        </w:tc>
      </w:tr>
      <w:tr w:rsidR="000A5C13" w:rsidRPr="007E73AE" w14:paraId="02FB3FD1" w14:textId="77777777" w:rsidTr="000664EB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6D9D6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82</w:t>
            </w:r>
          </w:p>
        </w:tc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F8C6E" w14:textId="77777777" w:rsidR="000A5C13" w:rsidRPr="007E73AE" w:rsidRDefault="000A5C13" w:rsidP="000664E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7E73A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CCGGCTCGTATGTTGTGTG                                       </w:t>
            </w:r>
          </w:p>
        </w:tc>
      </w:tr>
    </w:tbl>
    <w:p w14:paraId="1C76E695" w14:textId="77777777" w:rsidR="00B81458" w:rsidRDefault="00B81458"/>
    <w:sectPr w:rsidR="00B81458" w:rsidSect="004758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13"/>
    <w:rsid w:val="00003E66"/>
    <w:rsid w:val="00023D0E"/>
    <w:rsid w:val="00036819"/>
    <w:rsid w:val="000A5C13"/>
    <w:rsid w:val="000E0B5A"/>
    <w:rsid w:val="000E5F41"/>
    <w:rsid w:val="0016374A"/>
    <w:rsid w:val="00166B5E"/>
    <w:rsid w:val="001940C3"/>
    <w:rsid w:val="001B6132"/>
    <w:rsid w:val="003A735F"/>
    <w:rsid w:val="00402721"/>
    <w:rsid w:val="00475834"/>
    <w:rsid w:val="004A1893"/>
    <w:rsid w:val="004C6C07"/>
    <w:rsid w:val="0053615C"/>
    <w:rsid w:val="00554791"/>
    <w:rsid w:val="00570AA2"/>
    <w:rsid w:val="005B1FEE"/>
    <w:rsid w:val="00607D0C"/>
    <w:rsid w:val="00641A6A"/>
    <w:rsid w:val="006C5B3C"/>
    <w:rsid w:val="006E69AA"/>
    <w:rsid w:val="006F13B1"/>
    <w:rsid w:val="00701FF7"/>
    <w:rsid w:val="00776E6B"/>
    <w:rsid w:val="00956136"/>
    <w:rsid w:val="0095645F"/>
    <w:rsid w:val="00A255D0"/>
    <w:rsid w:val="00A320A9"/>
    <w:rsid w:val="00A801DF"/>
    <w:rsid w:val="00AA1CCC"/>
    <w:rsid w:val="00B12999"/>
    <w:rsid w:val="00B81458"/>
    <w:rsid w:val="00B82803"/>
    <w:rsid w:val="00C044AA"/>
    <w:rsid w:val="00D326FB"/>
    <w:rsid w:val="00D801CE"/>
    <w:rsid w:val="00D8626A"/>
    <w:rsid w:val="00E10E6C"/>
    <w:rsid w:val="00EE4C12"/>
    <w:rsid w:val="00F619E5"/>
    <w:rsid w:val="00F82C91"/>
    <w:rsid w:val="00FC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AF405"/>
  <w15:chartTrackingRefBased/>
  <w15:docId w15:val="{0F9E566C-C8E0-0A4E-8C65-2AD3FD88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C1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 Nguyen</dc:creator>
  <cp:keywords/>
  <dc:description/>
  <cp:lastModifiedBy>Nhu Nguyen</cp:lastModifiedBy>
  <cp:revision>1</cp:revision>
  <dcterms:created xsi:type="dcterms:W3CDTF">2019-07-29T00:03:00Z</dcterms:created>
  <dcterms:modified xsi:type="dcterms:W3CDTF">2019-07-29T00:03:00Z</dcterms:modified>
</cp:coreProperties>
</file>